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F092E" w14:textId="68D7473F" w:rsidR="00EE0CB7" w:rsidRDefault="00AD5393">
      <w:r>
        <w:rPr>
          <w:noProof/>
        </w:rPr>
        <w:drawing>
          <wp:inline distT="0" distB="0" distL="0" distR="0" wp14:anchorId="1A63F69F" wp14:editId="3A236A02">
            <wp:extent cx="5274310" cy="38912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9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1844300" wp14:editId="67C9425D">
            <wp:extent cx="5274310" cy="40309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B2ABD55" wp14:editId="2ACCF13D">
            <wp:extent cx="5274310" cy="3744595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52204" w14:textId="6774FA4B" w:rsidR="00AD5393" w:rsidRDefault="00AD5393">
      <w:pPr>
        <w:rPr>
          <w:rFonts w:hint="eastAsia"/>
        </w:rPr>
      </w:pPr>
      <w:r w:rsidRPr="00DD1387">
        <w:rPr>
          <w:rFonts w:ascii="Times New Roman" w:hAnsi="Times New Roman" w:cs="Times New Roman"/>
          <w:color w:val="FF0000"/>
        </w:rPr>
        <w:t>Supplementary Figure</w:t>
      </w:r>
      <w:r>
        <w:rPr>
          <w:rFonts w:ascii="Times New Roman" w:hAnsi="Times New Roman" w:cs="Times New Roman"/>
          <w:color w:val="FF0000"/>
        </w:rPr>
        <w:t xml:space="preserve"> 3</w:t>
      </w:r>
      <w:r>
        <w:rPr>
          <w:rFonts w:ascii="Times New Roman" w:hAnsi="Times New Roman" w:cs="Times New Roman"/>
          <w:color w:val="FF0000"/>
        </w:rPr>
        <w:t xml:space="preserve">. </w:t>
      </w:r>
      <w:r w:rsidRPr="00C64DFB">
        <w:rPr>
          <w:rFonts w:ascii="Times New Roman" w:hAnsi="Times New Roman" w:cs="Times New Roman"/>
        </w:rPr>
        <w:t>positive likelihood ratio</w:t>
      </w:r>
      <w:r>
        <w:rPr>
          <w:rFonts w:ascii="Times New Roman" w:hAnsi="Times New Roman" w:cs="Times New Roman"/>
        </w:rPr>
        <w:t>,</w:t>
      </w:r>
      <w:r w:rsidRPr="00C64DFB">
        <w:rPr>
          <w:rFonts w:ascii="Times New Roman" w:hAnsi="Times New Roman" w:cs="Times New Roman"/>
        </w:rPr>
        <w:t xml:space="preserve"> negative likelihood ratio, and diagnostic odds ratio</w:t>
      </w:r>
      <w:r>
        <w:rPr>
          <w:rFonts w:ascii="Times New Roman" w:hAnsi="Times New Roman" w:cs="Times New Roman"/>
        </w:rPr>
        <w:t xml:space="preserve"> </w:t>
      </w:r>
      <w:r w:rsidRPr="00C64DFB">
        <w:rPr>
          <w:rFonts w:ascii="Times New Roman" w:hAnsi="Times New Roman" w:cs="Times New Roman"/>
        </w:rPr>
        <w:t xml:space="preserve">from the </w:t>
      </w:r>
      <w:r>
        <w:rPr>
          <w:rFonts w:ascii="Times New Roman" w:hAnsi="Times New Roman" w:cs="Times New Roman"/>
        </w:rPr>
        <w:t>20</w:t>
      </w:r>
      <w:r w:rsidRPr="00C64DFB">
        <w:rPr>
          <w:rFonts w:ascii="Times New Roman" w:hAnsi="Times New Roman" w:cs="Times New Roman"/>
        </w:rPr>
        <w:t xml:space="preserve"> studies (</w:t>
      </w:r>
      <w:r>
        <w:rPr>
          <w:rFonts w:ascii="Times New Roman" w:hAnsi="Times New Roman" w:cs="Times New Roman"/>
        </w:rPr>
        <w:t>9</w:t>
      </w:r>
      <w:r w:rsidRPr="00C64DFB">
        <w:rPr>
          <w:rFonts w:ascii="Times New Roman" w:hAnsi="Times New Roman" w:cs="Times New Roman"/>
        </w:rPr>
        <w:t xml:space="preserve"> articles)</w:t>
      </w:r>
      <w:r>
        <w:rPr>
          <w:rFonts w:ascii="Times New Roman" w:hAnsi="Times New Roman" w:cs="Times New Roman"/>
        </w:rPr>
        <w:t xml:space="preserve"> </w:t>
      </w:r>
    </w:p>
    <w:sectPr w:rsidR="00AD53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393"/>
    <w:rsid w:val="0001284F"/>
    <w:rsid w:val="00017783"/>
    <w:rsid w:val="00065112"/>
    <w:rsid w:val="00115944"/>
    <w:rsid w:val="001A3FA0"/>
    <w:rsid w:val="001C5923"/>
    <w:rsid w:val="00217E3D"/>
    <w:rsid w:val="00225E19"/>
    <w:rsid w:val="00247DAF"/>
    <w:rsid w:val="002A374F"/>
    <w:rsid w:val="002A66E2"/>
    <w:rsid w:val="00342FD8"/>
    <w:rsid w:val="003631D0"/>
    <w:rsid w:val="00367A96"/>
    <w:rsid w:val="00414021"/>
    <w:rsid w:val="0043559C"/>
    <w:rsid w:val="00466BFF"/>
    <w:rsid w:val="00584E6D"/>
    <w:rsid w:val="005E56D1"/>
    <w:rsid w:val="00693CCA"/>
    <w:rsid w:val="00745209"/>
    <w:rsid w:val="008224FD"/>
    <w:rsid w:val="008C2DCE"/>
    <w:rsid w:val="00921748"/>
    <w:rsid w:val="00952A58"/>
    <w:rsid w:val="00976951"/>
    <w:rsid w:val="00AD4486"/>
    <w:rsid w:val="00AD5393"/>
    <w:rsid w:val="00B82C44"/>
    <w:rsid w:val="00BC31B0"/>
    <w:rsid w:val="00BF2879"/>
    <w:rsid w:val="00BF4086"/>
    <w:rsid w:val="00C02054"/>
    <w:rsid w:val="00C660AC"/>
    <w:rsid w:val="00C72F9E"/>
    <w:rsid w:val="00C957E7"/>
    <w:rsid w:val="00D30943"/>
    <w:rsid w:val="00D4125B"/>
    <w:rsid w:val="00E2049F"/>
    <w:rsid w:val="00E22D6C"/>
    <w:rsid w:val="00E46D7A"/>
    <w:rsid w:val="00E95E36"/>
    <w:rsid w:val="00EA49A5"/>
    <w:rsid w:val="00EE0CB7"/>
    <w:rsid w:val="00F26A41"/>
    <w:rsid w:val="00FF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BB3BC"/>
  <w15:chartTrackingRefBased/>
  <w15:docId w15:val="{C375D137-7A1D-EF4E-BAF4-BEEF0A8D4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 Marady</dc:creator>
  <cp:keywords/>
  <dc:description/>
  <cp:lastModifiedBy>Hun Marady</cp:lastModifiedBy>
  <cp:revision>1</cp:revision>
  <dcterms:created xsi:type="dcterms:W3CDTF">2021-12-11T19:32:00Z</dcterms:created>
  <dcterms:modified xsi:type="dcterms:W3CDTF">2021-12-11T19:36:00Z</dcterms:modified>
</cp:coreProperties>
</file>